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9C542" w14:textId="0214305C" w:rsidR="0032715A" w:rsidRPr="00E67564" w:rsidRDefault="0032715A" w:rsidP="00044289">
      <w:pPr>
        <w:jc w:val="center"/>
        <w:rPr>
          <w:bCs/>
        </w:rPr>
      </w:pPr>
      <w:r w:rsidRPr="00E67564">
        <w:rPr>
          <w:bCs/>
        </w:rPr>
        <w:t xml:space="preserve">A latent profile analysis of </w:t>
      </w:r>
      <w:r w:rsidR="00613BD1">
        <w:rPr>
          <w:bCs/>
        </w:rPr>
        <w:t xml:space="preserve">positive </w:t>
      </w:r>
      <w:r w:rsidRPr="00E67564">
        <w:rPr>
          <w:bCs/>
        </w:rPr>
        <w:t>psychotic symptoms and dissociative symptoms in the general population: Their associations with childhood trauma and outcomes</w:t>
      </w:r>
    </w:p>
    <w:p w14:paraId="011FF60A" w14:textId="77777777" w:rsidR="0032715A" w:rsidRPr="00E67564" w:rsidRDefault="0032715A" w:rsidP="00375085">
      <w:pPr>
        <w:rPr>
          <w:bCs/>
          <w:color w:val="212121"/>
          <w:highlight w:val="white"/>
        </w:rPr>
      </w:pPr>
    </w:p>
    <w:p w14:paraId="79382261" w14:textId="10756AA9" w:rsidR="00375085" w:rsidRPr="00E67564" w:rsidRDefault="00892D53" w:rsidP="00C43ECB">
      <w:pPr>
        <w:jc w:val="center"/>
        <w:rPr>
          <w:bCs/>
          <w:color w:val="212121"/>
          <w:highlight w:val="white"/>
        </w:rPr>
      </w:pPr>
      <w:r w:rsidRPr="00E67564">
        <w:rPr>
          <w:bCs/>
          <w:color w:val="212121"/>
          <w:highlight w:val="white"/>
        </w:rPr>
        <w:t>Supplemen</w:t>
      </w:r>
      <w:r w:rsidR="00046617" w:rsidRPr="00E67564">
        <w:rPr>
          <w:bCs/>
          <w:color w:val="212121"/>
          <w:highlight w:val="white"/>
        </w:rPr>
        <w:t>tal</w:t>
      </w:r>
      <w:r w:rsidRPr="00E67564">
        <w:rPr>
          <w:bCs/>
          <w:color w:val="212121"/>
          <w:highlight w:val="white"/>
        </w:rPr>
        <w:t xml:space="preserve"> </w:t>
      </w:r>
      <w:r w:rsidR="00375085" w:rsidRPr="00E67564">
        <w:rPr>
          <w:bCs/>
          <w:color w:val="212121"/>
          <w:highlight w:val="white"/>
        </w:rPr>
        <w:t>materials</w:t>
      </w:r>
    </w:p>
    <w:p w14:paraId="798BD5BA" w14:textId="77777777" w:rsidR="00375085" w:rsidRDefault="00375085" w:rsidP="00375085">
      <w:pPr>
        <w:rPr>
          <w:b/>
          <w:color w:val="212121"/>
          <w:highlight w:val="white"/>
        </w:rPr>
      </w:pPr>
    </w:p>
    <w:p w14:paraId="4F42E11B" w14:textId="77777777" w:rsidR="006210A6" w:rsidRDefault="006210A6" w:rsidP="00375085">
      <w:pPr>
        <w:rPr>
          <w:b/>
          <w:color w:val="212121"/>
          <w:highlight w:val="white"/>
        </w:rPr>
      </w:pPr>
    </w:p>
    <w:p w14:paraId="04932F65" w14:textId="117B8738" w:rsidR="00375085" w:rsidRDefault="00375085" w:rsidP="00375085">
      <w:pPr>
        <w:rPr>
          <w:b/>
          <w:color w:val="212121"/>
          <w:highlight w:val="white"/>
        </w:rPr>
      </w:pPr>
      <w:r>
        <w:rPr>
          <w:b/>
          <w:color w:val="212121"/>
          <w:highlight w:val="white"/>
        </w:rPr>
        <w:t>Supplementa</w:t>
      </w:r>
      <w:r w:rsidR="00A15F91">
        <w:rPr>
          <w:b/>
          <w:color w:val="212121"/>
          <w:highlight w:val="white"/>
        </w:rPr>
        <w:t>l</w:t>
      </w:r>
      <w:r>
        <w:rPr>
          <w:b/>
          <w:color w:val="212121"/>
          <w:highlight w:val="white"/>
        </w:rPr>
        <w:t xml:space="preserve"> Table 1</w:t>
      </w:r>
    </w:p>
    <w:p w14:paraId="1D8DDBAF" w14:textId="56579177" w:rsidR="00375085" w:rsidRDefault="00920073" w:rsidP="00375085">
      <w:pPr>
        <w:rPr>
          <w:color w:val="212121"/>
          <w:highlight w:val="white"/>
        </w:rPr>
      </w:pPr>
      <w:r>
        <w:rPr>
          <w:i/>
          <w:color w:val="212121"/>
          <w:highlight w:val="white"/>
        </w:rPr>
        <w:t>C</w:t>
      </w:r>
      <w:r w:rsidR="00375085">
        <w:rPr>
          <w:i/>
          <w:color w:val="212121"/>
          <w:highlight w:val="white"/>
        </w:rPr>
        <w:t>haracteristics of the sample at baseline (N = 2</w:t>
      </w:r>
      <w:r w:rsidR="00FD4348">
        <w:rPr>
          <w:i/>
          <w:color w:val="212121"/>
          <w:highlight w:val="white"/>
        </w:rPr>
        <w:t>,</w:t>
      </w:r>
      <w:r w:rsidR="00375085">
        <w:rPr>
          <w:i/>
          <w:color w:val="212121"/>
          <w:highlight w:val="white"/>
        </w:rPr>
        <w:t>958)</w:t>
      </w:r>
    </w:p>
    <w:tbl>
      <w:tblPr>
        <w:tblW w:w="7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11"/>
        <w:gridCol w:w="1669"/>
        <w:gridCol w:w="1450"/>
      </w:tblGrid>
      <w:tr w:rsidR="00AE02EB" w14:paraId="28E4FCF2" w14:textId="75A6A7A0" w:rsidTr="00AE02EB">
        <w:trPr>
          <w:trHeight w:hRule="exact" w:val="238"/>
        </w:trPr>
        <w:tc>
          <w:tcPr>
            <w:tcW w:w="41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317F92" w14:textId="77777777" w:rsidR="00B35F60" w:rsidRDefault="00B35F60" w:rsidP="00C862B5">
            <w:pPr>
              <w:ind w:left="40"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66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F7EA52" w14:textId="77777777" w:rsidR="00B35F60" w:rsidRDefault="00B35F60" w:rsidP="005F0FE3">
            <w:pPr>
              <w:ind w:left="40" w:right="60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Mean (SD) / </w:t>
            </w:r>
            <w:r>
              <w:rPr>
                <w:i/>
                <w:color w:val="212121"/>
                <w:sz w:val="20"/>
                <w:szCs w:val="20"/>
                <w:highlight w:val="white"/>
              </w:rPr>
              <w:t>n</w:t>
            </w:r>
            <w:r>
              <w:rPr>
                <w:color w:val="212121"/>
                <w:sz w:val="20"/>
                <w:szCs w:val="20"/>
                <w:highlight w:val="white"/>
              </w:rPr>
              <w:t xml:space="preserve"> (%)</w:t>
            </w:r>
          </w:p>
        </w:tc>
        <w:tc>
          <w:tcPr>
            <w:tcW w:w="14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798E67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38E1A1CB" w14:textId="7358C0D5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C88962" w14:textId="77777777" w:rsidR="00B35F60" w:rsidRDefault="00B35F60" w:rsidP="00333586">
            <w:pPr>
              <w:ind w:left="40"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Ag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4B5AA7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4.69 (12.4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AAD28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1546FB66" w14:textId="7C01A215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08BC97" w14:textId="77777777" w:rsidR="00B35F60" w:rsidRDefault="00B35F60" w:rsidP="00333586">
            <w:pPr>
              <w:ind w:left="40"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Gender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37D083" w14:textId="77777777" w:rsidR="00B35F60" w:rsidRDefault="00B35F60" w:rsidP="00C862B5">
            <w:pPr>
              <w:rPr>
                <w:color w:val="212121"/>
                <w:highlight w:val="whit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3F590" w14:textId="77777777" w:rsidR="00B35F60" w:rsidRDefault="00B35F60" w:rsidP="00C862B5">
            <w:pPr>
              <w:rPr>
                <w:color w:val="212121"/>
                <w:highlight w:val="white"/>
              </w:rPr>
            </w:pPr>
          </w:p>
        </w:tc>
      </w:tr>
      <w:tr w:rsidR="00AE02EB" w14:paraId="135D595C" w14:textId="43E091C5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27284F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Fe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4237A3" w14:textId="77777777" w:rsidR="00B35F60" w:rsidRDefault="00B35F60" w:rsidP="00C862B5">
            <w:pPr>
              <w:ind w:left="40" w:right="60"/>
              <w:jc w:val="right"/>
              <w:rPr>
                <w:color w:val="1F1F1F"/>
                <w:sz w:val="20"/>
                <w:szCs w:val="20"/>
                <w:highlight w:val="white"/>
              </w:rPr>
            </w:pPr>
            <w:r>
              <w:rPr>
                <w:color w:val="1F1F1F"/>
                <w:sz w:val="20"/>
                <w:szCs w:val="20"/>
                <w:highlight w:val="white"/>
              </w:rPr>
              <w:t>2146 (72.5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50118" w14:textId="77777777" w:rsidR="00B35F60" w:rsidRDefault="00B35F60" w:rsidP="00C862B5">
            <w:pPr>
              <w:ind w:left="40" w:right="60"/>
              <w:jc w:val="right"/>
              <w:rPr>
                <w:color w:val="1F1F1F"/>
                <w:sz w:val="20"/>
                <w:szCs w:val="20"/>
                <w:highlight w:val="white"/>
              </w:rPr>
            </w:pPr>
          </w:p>
        </w:tc>
      </w:tr>
      <w:tr w:rsidR="00AE02EB" w14:paraId="0A66B8DE" w14:textId="0747B6FC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39DCAF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l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D4239A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12 (27.5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39D0A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6C7A71DD" w14:textId="6DEC6B03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CEE209" w14:textId="77777777" w:rsidR="00B35F60" w:rsidRDefault="00B35F60" w:rsidP="00333586">
            <w:pPr>
              <w:ind w:left="40"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Ethnicit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C22E64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D23EE3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37E57924" w14:textId="19C35A6A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6F2CB0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Chines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122A17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864 (96.8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06713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3132099A" w14:textId="512F4A8C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652A2C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Eastern South and South Asia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0FE0DB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9 (1.3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BC670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42F99FBA" w14:textId="5C08678A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A71CD4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Others (unspecified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09E096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5 (1.9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90375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4D0501A6" w14:textId="42866FAD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1761D" w14:textId="77777777" w:rsidR="00B35F60" w:rsidRDefault="00B35F60" w:rsidP="00333586">
            <w:pPr>
              <w:ind w:left="40"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Educational attainm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CD24AF" w14:textId="77777777" w:rsidR="00B35F60" w:rsidRDefault="00B35F60" w:rsidP="00C862B5">
            <w:pPr>
              <w:rPr>
                <w:color w:val="212121"/>
                <w:highlight w:val="whit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72753" w14:textId="77777777" w:rsidR="00B35F60" w:rsidRDefault="00B35F60" w:rsidP="00C862B5">
            <w:pPr>
              <w:rPr>
                <w:color w:val="212121"/>
                <w:highlight w:val="white"/>
              </w:rPr>
            </w:pPr>
          </w:p>
        </w:tc>
      </w:tr>
      <w:tr w:rsidR="00AE02EB" w14:paraId="5431EA7A" w14:textId="082C6F13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1D205C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econdary or below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6F4834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83 (29.9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DF02A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0291B3C1" w14:textId="4AE340F1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FD2044" w14:textId="77777777" w:rsidR="00B35F60" w:rsidRDefault="00B35F60" w:rsidP="00333586">
            <w:pPr>
              <w:ind w:left="258" w:right="60"/>
              <w:rPr>
                <w:color w:val="1F1F1F"/>
                <w:sz w:val="20"/>
                <w:szCs w:val="20"/>
                <w:highlight w:val="white"/>
              </w:rPr>
            </w:pPr>
            <w:r>
              <w:rPr>
                <w:color w:val="1F1F1F"/>
                <w:sz w:val="20"/>
                <w:szCs w:val="20"/>
                <w:highlight w:val="white"/>
              </w:rPr>
              <w:t>Associate degree or higher diplom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CB914B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78 (9.4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F348C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1B5D0AD5" w14:textId="12CF8DEB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9ADDC" w14:textId="77777777" w:rsidR="00B35F60" w:rsidRDefault="00B35F60" w:rsidP="00333586">
            <w:pPr>
              <w:ind w:left="258" w:right="60"/>
              <w:rPr>
                <w:color w:val="1F1F1F"/>
                <w:sz w:val="20"/>
                <w:szCs w:val="20"/>
                <w:highlight w:val="white"/>
              </w:rPr>
            </w:pPr>
            <w:r>
              <w:rPr>
                <w:color w:val="1F1F1F"/>
                <w:sz w:val="20"/>
                <w:szCs w:val="20"/>
                <w:highlight w:val="white"/>
              </w:rPr>
              <w:t>Bachelor’s degre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7F93FC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087 (36.7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4268B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67A79AF8" w14:textId="4BC788D9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755083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aster’s degree or abov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9EA834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710 (24.0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9CB51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6FE07332" w14:textId="7E59BE22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F11242" w14:textId="77777777" w:rsidR="00B35F60" w:rsidRDefault="00B35F60" w:rsidP="00333586">
            <w:pPr>
              <w:ind w:left="40"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Employment statu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56329C" w14:textId="77777777" w:rsidR="00B35F60" w:rsidRDefault="00B35F60" w:rsidP="00C862B5">
            <w:pPr>
              <w:rPr>
                <w:color w:val="212121"/>
                <w:highlight w:val="whit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02B24" w14:textId="77777777" w:rsidR="00B35F60" w:rsidRDefault="00B35F60" w:rsidP="00C862B5">
            <w:pPr>
              <w:rPr>
                <w:color w:val="212121"/>
                <w:highlight w:val="white"/>
              </w:rPr>
            </w:pPr>
          </w:p>
        </w:tc>
      </w:tr>
      <w:tr w:rsidR="00AE02EB" w14:paraId="44C53BAA" w14:textId="59E3E99B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B02DFE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Full-time employmen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E1213E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696 (57.3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5BDDF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11608197" w14:textId="00D1D055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EB110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Part-time employment (full-time student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2B9784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45 (21.8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208D3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40F3508B" w14:textId="7689461D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584124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Part-time employment (not full-time student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C7E043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83 (6.2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3CC79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224B31F5" w14:textId="28D7F87A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65B50B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ot working and searching for job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DF4AF3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36 (4.6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434D8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133FEA3A" w14:textId="1F4BF1C0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C84A23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ot working and not searching for job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D0FB27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98 (10.1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61DD4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4086B994" w14:textId="17333665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096B7F" w14:textId="77777777" w:rsidR="00B35F60" w:rsidRDefault="00B35F60" w:rsidP="00333586">
            <w:pPr>
              <w:ind w:left="-20"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Monthly household incom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6D9200" w14:textId="77777777" w:rsidR="00B35F60" w:rsidRDefault="00B35F60" w:rsidP="00C862B5">
            <w:pPr>
              <w:rPr>
                <w:color w:val="212121"/>
                <w:highlight w:val="whit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A7525" w14:textId="77777777" w:rsidR="00B35F60" w:rsidRDefault="00B35F60" w:rsidP="00C862B5">
            <w:pPr>
              <w:rPr>
                <w:color w:val="212121"/>
                <w:highlight w:val="white"/>
              </w:rPr>
            </w:pPr>
          </w:p>
        </w:tc>
      </w:tr>
      <w:tr w:rsidR="00AE02EB" w14:paraId="18566CBD" w14:textId="662CC59C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8A49B9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&lt; HKD 10,0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3AF85A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11 (7.1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5E236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0DFBE76A" w14:textId="1CE42B14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96528C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HKD 10,000–29,99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E98E11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04 (30.6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56299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554E1FEB" w14:textId="7EB47A98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E97AB1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HKD 30,000–49,99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14A014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70 (29.4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01286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1B41E40E" w14:textId="0563A1E2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2B4F91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HKD 50,000–99,99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98354E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743 (25.1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610AD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1E405ECD" w14:textId="4CFA91D1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D6A415" w14:textId="77777777" w:rsidR="00B35F60" w:rsidRDefault="00B35F60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&gt; HKD 100,00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619FE8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30 (7.8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8D804" w14:textId="77777777" w:rsidR="00B35F60" w:rsidRDefault="00B35F60" w:rsidP="00C862B5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797243E3" w14:textId="77777777" w:rsidTr="00AE02EB">
        <w:trPr>
          <w:trHeight w:hRule="exact" w:val="45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FF1090" w14:textId="77777777" w:rsidR="005F0FE3" w:rsidRDefault="005F0FE3" w:rsidP="00333586">
            <w:pPr>
              <w:ind w:right="60"/>
              <w:rPr>
                <w:b/>
                <w:color w:val="212121"/>
                <w:sz w:val="20"/>
                <w:szCs w:val="20"/>
                <w:highlight w:val="whit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A2B456B" w14:textId="31BF74BC" w:rsidR="005F0FE3" w:rsidRPr="005F0FE3" w:rsidRDefault="005F0FE3" w:rsidP="005F0FE3">
            <w:pPr>
              <w:ind w:left="40" w:right="60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 w:rsidRPr="005F0FE3">
              <w:rPr>
                <w:color w:val="212121"/>
                <w:sz w:val="20"/>
                <w:szCs w:val="20"/>
                <w:highlight w:val="white"/>
              </w:rPr>
              <w:t>Mean (SD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913034C" w14:textId="18EE2F15" w:rsidR="005F0FE3" w:rsidRDefault="005F0FE3" w:rsidP="005F0FE3">
            <w:pPr>
              <w:ind w:right="34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Cronbach’s alpha</w:t>
            </w:r>
          </w:p>
        </w:tc>
      </w:tr>
      <w:tr w:rsidR="00AE02EB" w14:paraId="61E3E166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BAE26B" w14:textId="794E1723" w:rsidR="005F0FE3" w:rsidRDefault="009C1F42" w:rsidP="00333586">
            <w:pPr>
              <w:ind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Positive p</w:t>
            </w:r>
            <w:r w:rsidR="005F0FE3">
              <w:rPr>
                <w:b/>
                <w:color w:val="212121"/>
                <w:sz w:val="20"/>
                <w:szCs w:val="20"/>
                <w:highlight w:val="white"/>
              </w:rPr>
              <w:t>sychotic symptoms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8CFFB6" w14:textId="07A0890E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3A9E9E" w14:textId="3146E3DE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</w:p>
        </w:tc>
      </w:tr>
      <w:tr w:rsidR="00AE02EB" w14:paraId="4E4C93EE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A7C12" w14:textId="70961C6F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CAPE-P15 frequency total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68126" w14:textId="49CDB81F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1.27 (4.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57B00" w14:textId="3921E453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1</w:t>
            </w:r>
          </w:p>
        </w:tc>
      </w:tr>
      <w:tr w:rsidR="00AE02EB" w14:paraId="4E18082E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7C58A0" w14:textId="741D6961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Persecutory ideation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60C42B" w14:textId="2760B290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.37 (2.1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2A1DB" w14:textId="64410530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72</w:t>
            </w:r>
          </w:p>
        </w:tc>
      </w:tr>
      <w:tr w:rsidR="00AE02EB" w14:paraId="47E4934E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FE9A57" w14:textId="43AF0F9C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Bizarre experienc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73B5F9" w14:textId="2DF6B096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.65 (2.5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8FE67" w14:textId="2D70F5C1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72</w:t>
            </w:r>
          </w:p>
        </w:tc>
      </w:tr>
      <w:tr w:rsidR="00AE02EB" w14:paraId="66BE3F81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F3E1AB" w14:textId="6BE126F5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Perceptual abnormalitie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2517C9" w14:textId="37A0753F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.25 (0.7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E82D7" w14:textId="6190B57E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66</w:t>
            </w:r>
          </w:p>
        </w:tc>
      </w:tr>
      <w:tr w:rsidR="00AE02EB" w14:paraId="6D330603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972A0E" w14:textId="366D573A" w:rsidR="005F0FE3" w:rsidRDefault="005F0FE3" w:rsidP="00333586">
            <w:pPr>
              <w:ind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Dissociative symptom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352E08" w14:textId="1BB8143B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3C5AB" w14:textId="078F8E73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AE02EB" w14:paraId="04B1B52F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7A9993" w14:textId="7FECCBD5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DEMO total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62793D" w14:textId="3A54B79F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9.80 (14.8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1F507" w14:textId="295885EE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94</w:t>
            </w:r>
          </w:p>
        </w:tc>
      </w:tr>
      <w:tr w:rsidR="00AE02EB" w14:paraId="7DF6FA7A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8082EC" w14:textId="5F15115F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Unreality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2B7013" w14:textId="464855B5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.61 (3.5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768AA" w14:textId="4416BF1F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9</w:t>
            </w:r>
          </w:p>
        </w:tc>
      </w:tr>
      <w:tr w:rsidR="00AE02EB" w14:paraId="2AA29008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DE9B5" w14:textId="600CE5AE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umbness/disconnectednes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BA017" w14:textId="69D437C0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.02 (4.6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97C4F" w14:textId="37AEE2ED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8</w:t>
            </w:r>
          </w:p>
        </w:tc>
      </w:tr>
      <w:tr w:rsidR="00AE02EB" w14:paraId="2E69A84D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38A1F4" w14:textId="266A5EA0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emory blanks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A9D7D2" w14:textId="59BCF2FF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.21 (3.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96663" w14:textId="4B446FB2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5</w:t>
            </w:r>
          </w:p>
        </w:tc>
      </w:tr>
      <w:tr w:rsidR="00AE02EB" w14:paraId="4D6215D2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208508" w14:textId="46EBE5A4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Zone-ou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9C7461" w14:textId="62D5A1F0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0.42 (4.1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95300" w14:textId="1B7DD216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9</w:t>
            </w:r>
          </w:p>
        </w:tc>
      </w:tr>
      <w:tr w:rsidR="00AE02EB" w14:paraId="01B9F093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DF3B66" w14:textId="554EDE37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Vivid internal world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F67AAA" w14:textId="4DAFC145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1.54 (3.7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CB7F5" w14:textId="44F16857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0</w:t>
            </w:r>
          </w:p>
        </w:tc>
      </w:tr>
      <w:tr w:rsidR="00AE02EB" w14:paraId="16A20F84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D8A65E" w14:textId="6239FFA9" w:rsidR="005F0FE3" w:rsidRDefault="005F0FE3" w:rsidP="00333586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DES-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733466" w14:textId="6611E5E3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.13 (11.4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DF522" w14:textId="7C3C9CFB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8</w:t>
            </w:r>
          </w:p>
        </w:tc>
      </w:tr>
      <w:tr w:rsidR="00AE02EB" w14:paraId="2F5AFD1B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0BA9552" w14:textId="50ACC5BB" w:rsidR="005F0FE3" w:rsidRDefault="005F0FE3" w:rsidP="005F0FE3">
            <w:pPr>
              <w:ind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lastRenderedPageBreak/>
              <w:t>Childhood traum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FF5483" w14:textId="0F2A775F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A0ABF" w14:textId="3C5F3F0C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AE02EB" w14:paraId="21892074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66F2C3" w14:textId="24AED96F" w:rsidR="005F0FE3" w:rsidRDefault="005F0FE3" w:rsidP="002E5CAB">
            <w:pPr>
              <w:ind w:left="258"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Total scor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7C0DD6" w14:textId="62D84240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0.07 (13.1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BB344" w14:textId="2D027E8F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91</w:t>
            </w:r>
          </w:p>
        </w:tc>
      </w:tr>
      <w:tr w:rsidR="00AE02EB" w14:paraId="2C8B6028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ECF0D8E" w14:textId="79F49E11" w:rsidR="005F0FE3" w:rsidRDefault="005F0FE3" w:rsidP="002E5CAB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Physical abus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47EE81" w14:textId="3860F394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.39 (2.5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5B69D" w14:textId="53BE0D90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4</w:t>
            </w:r>
          </w:p>
        </w:tc>
      </w:tr>
      <w:tr w:rsidR="00AE02EB" w14:paraId="4A3F8D49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AF8FCFF" w14:textId="031C151F" w:rsidR="005F0FE3" w:rsidRDefault="005F0FE3" w:rsidP="002E5CAB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Emotional abus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0E9AAE" w14:textId="6762F371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9.13 (3.7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0C919" w14:textId="3D1B3071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2</w:t>
            </w:r>
          </w:p>
        </w:tc>
      </w:tr>
      <w:tr w:rsidR="00AE02EB" w14:paraId="3869CBDA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678E83" w14:textId="4DBE2C0F" w:rsidR="005F0FE3" w:rsidRDefault="005F0FE3" w:rsidP="002E5CAB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Sexual abuse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D30EF5" w14:textId="13AD0854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.49 (1.5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19EE7" w14:textId="571E44CD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3</w:t>
            </w:r>
          </w:p>
        </w:tc>
      </w:tr>
      <w:tr w:rsidR="00AE02EB" w14:paraId="261CE6C8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7C1EB47" w14:textId="3DCE4CF0" w:rsidR="005F0FE3" w:rsidRDefault="005F0FE3" w:rsidP="002E5CAB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Physical neglec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6BCBB4" w14:textId="2E6A7B90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.13 (3.5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261C1" w14:textId="3F425FF0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72</w:t>
            </w:r>
          </w:p>
        </w:tc>
      </w:tr>
      <w:tr w:rsidR="00AE02EB" w14:paraId="04B15311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585800" w14:textId="21CC629C" w:rsidR="005F0FE3" w:rsidRDefault="005F0FE3" w:rsidP="002E5CAB">
            <w:pPr>
              <w:ind w:left="258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Emotional neglect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34BC56" w14:textId="38EFAD53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0.93 (5.5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9FBE5" w14:textId="70675081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90</w:t>
            </w:r>
          </w:p>
        </w:tc>
      </w:tr>
      <w:tr w:rsidR="00AE02EB" w14:paraId="6EF712A5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E984BD" w14:textId="179331CA" w:rsidR="005F0FE3" w:rsidRDefault="005F0FE3" w:rsidP="005F0FE3">
            <w:pPr>
              <w:ind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PHQ-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961615" w14:textId="04E9D0CD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.85 (4.5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A1226" w14:textId="4688484B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6</w:t>
            </w:r>
          </w:p>
        </w:tc>
      </w:tr>
      <w:tr w:rsidR="00AE02EB" w14:paraId="5E1CEB39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052F2E" w14:textId="1678E245" w:rsidR="005F0FE3" w:rsidRDefault="005F0FE3" w:rsidP="005F0FE3">
            <w:pPr>
              <w:ind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GAD-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EFDA05" w14:textId="368D2E82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.52 (4.23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BB147" w14:textId="754A4095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91</w:t>
            </w:r>
          </w:p>
        </w:tc>
      </w:tr>
      <w:tr w:rsidR="00AE02EB" w14:paraId="696FE894" w14:textId="77777777" w:rsidTr="00AE02EB">
        <w:trPr>
          <w:trHeight w:hRule="exact" w:val="238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B2F541" w14:textId="053A6AF5" w:rsidR="005F0FE3" w:rsidRDefault="005F0FE3" w:rsidP="005F0FE3">
            <w:pPr>
              <w:ind w:right="60"/>
              <w:rPr>
                <w:b/>
                <w:color w:val="212121"/>
                <w:sz w:val="20"/>
                <w:szCs w:val="20"/>
                <w:highlight w:val="white"/>
              </w:rPr>
            </w:pPr>
            <w:r>
              <w:rPr>
                <w:b/>
                <w:color w:val="212121"/>
                <w:sz w:val="20"/>
                <w:szCs w:val="20"/>
                <w:highlight w:val="white"/>
              </w:rPr>
              <w:t>WHODAS 2.0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77A03F" w14:textId="2D25EFC7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.34 (5.4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4B5E5C" w14:textId="3C9C7E14" w:rsidR="005F0FE3" w:rsidRDefault="005F0FE3" w:rsidP="005F0FE3">
            <w:pPr>
              <w:ind w:left="40" w:right="60"/>
              <w:jc w:val="right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87</w:t>
            </w:r>
          </w:p>
        </w:tc>
      </w:tr>
    </w:tbl>
    <w:p w14:paraId="450FEE68" w14:textId="6E7BDFCC" w:rsidR="00375085" w:rsidRDefault="00A646C4" w:rsidP="00AE02EB">
      <w:pPr>
        <w:ind w:right="2130"/>
        <w:rPr>
          <w:color w:val="212121"/>
          <w:sz w:val="20"/>
          <w:szCs w:val="20"/>
          <w:highlight w:val="white"/>
        </w:rPr>
      </w:pPr>
      <w:r>
        <w:rPr>
          <w:i/>
          <w:color w:val="212121"/>
          <w:sz w:val="20"/>
          <w:szCs w:val="20"/>
          <w:highlight w:val="white"/>
        </w:rPr>
        <w:t>Note</w:t>
      </w:r>
      <w:r>
        <w:rPr>
          <w:color w:val="212121"/>
          <w:sz w:val="20"/>
          <w:szCs w:val="20"/>
          <w:highlight w:val="white"/>
        </w:rPr>
        <w:t>. CAPE-P15 = Community Assessment of Psychic Experiences-Positive Scale; CTQ-SF = Childhood Trauma Questionnaire-Short Form; DEMO = Dissociative Experience Measures Oxford; DES-T = Dissociative Experience Scale-Taxon; GAD-7 = Generalised Anxiety Disorder 7-item Scale; PHQ-9 = Patient Health Questionnaire-9; WHODAS 2.0 = World Health Organisation Disability Assessment Schedule 2.0</w:t>
      </w:r>
    </w:p>
    <w:p w14:paraId="77C99F31" w14:textId="77777777" w:rsidR="0055703D" w:rsidRDefault="0055703D" w:rsidP="00A646C4">
      <w:pPr>
        <w:ind w:right="1705"/>
        <w:rPr>
          <w:color w:val="212121"/>
          <w:highlight w:val="white"/>
        </w:rPr>
      </w:pPr>
    </w:p>
    <w:p w14:paraId="634F7B36" w14:textId="457A508D" w:rsidR="00F30DCC" w:rsidRDefault="00F30DCC" w:rsidP="00375085">
      <w:pPr>
        <w:rPr>
          <w:color w:val="212121"/>
          <w:highlight w:val="white"/>
        </w:rPr>
      </w:pPr>
      <w:r>
        <w:rPr>
          <w:color w:val="212121"/>
          <w:highlight w:val="white"/>
        </w:rPr>
        <w:br w:type="page"/>
      </w:r>
    </w:p>
    <w:p w14:paraId="0E0A0E5A" w14:textId="22D1BD14" w:rsidR="00F30DCC" w:rsidRDefault="00F30DCC" w:rsidP="00375085">
      <w:pPr>
        <w:rPr>
          <w:color w:val="212121"/>
          <w:highlight w:val="white"/>
        </w:rPr>
        <w:sectPr w:rsidR="00F30DCC" w:rsidSect="00FF580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32D556E2" w14:textId="24A61E54" w:rsidR="00375085" w:rsidRDefault="00375085" w:rsidP="00375085">
      <w:pPr>
        <w:rPr>
          <w:b/>
          <w:color w:val="212121"/>
          <w:highlight w:val="white"/>
        </w:rPr>
      </w:pPr>
      <w:r>
        <w:rPr>
          <w:b/>
          <w:color w:val="212121"/>
          <w:highlight w:val="white"/>
        </w:rPr>
        <w:lastRenderedPageBreak/>
        <w:t>Supplementa</w:t>
      </w:r>
      <w:r w:rsidR="00A15F91">
        <w:rPr>
          <w:b/>
          <w:color w:val="212121"/>
          <w:highlight w:val="white"/>
        </w:rPr>
        <w:t>l</w:t>
      </w:r>
      <w:r>
        <w:rPr>
          <w:b/>
          <w:color w:val="212121"/>
          <w:highlight w:val="white"/>
        </w:rPr>
        <w:t xml:space="preserve"> Table </w:t>
      </w:r>
      <w:r w:rsidR="00B33544">
        <w:rPr>
          <w:b/>
          <w:color w:val="212121"/>
          <w:highlight w:val="white"/>
        </w:rPr>
        <w:t>2</w:t>
      </w:r>
    </w:p>
    <w:p w14:paraId="7A415F09" w14:textId="2B070B00" w:rsidR="00375085" w:rsidRPr="009C0AB6" w:rsidRDefault="00375085" w:rsidP="00375085">
      <w:pPr>
        <w:rPr>
          <w:i/>
          <w:color w:val="212121"/>
          <w:highlight w:val="white"/>
        </w:rPr>
      </w:pPr>
      <w:r>
        <w:rPr>
          <w:i/>
          <w:color w:val="212121"/>
          <w:highlight w:val="white"/>
        </w:rPr>
        <w:t>Spearman's rho Correlation between Indicator Variables at Baseline and Follow-up</w:t>
      </w:r>
    </w:p>
    <w:tbl>
      <w:tblPr>
        <w:tblW w:w="11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5"/>
        <w:gridCol w:w="255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  <w:gridCol w:w="570"/>
      </w:tblGrid>
      <w:tr w:rsidR="00375085" w14:paraId="5E0A7525" w14:textId="77777777" w:rsidTr="00C862B5">
        <w:trPr>
          <w:trHeight w:val="255"/>
        </w:trPr>
        <w:tc>
          <w:tcPr>
            <w:tcW w:w="28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7D7AD" w14:textId="77777777" w:rsidR="00375085" w:rsidRDefault="00375085" w:rsidP="00C862B5">
            <w:pPr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9E7FB" w14:textId="77777777" w:rsidR="00375085" w:rsidRDefault="00375085" w:rsidP="00C862B5">
            <w:pPr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4560" w:type="dxa"/>
            <w:gridSpan w:val="8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563BE" w14:textId="77777777" w:rsidR="00375085" w:rsidRDefault="00375085" w:rsidP="00C862B5">
            <w:pPr>
              <w:ind w:left="60" w:right="60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Baseline</w:t>
            </w:r>
          </w:p>
        </w:tc>
        <w:tc>
          <w:tcPr>
            <w:tcW w:w="4560" w:type="dxa"/>
            <w:gridSpan w:val="8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06EE1" w14:textId="77777777" w:rsidR="00375085" w:rsidRDefault="00375085" w:rsidP="00C862B5">
            <w:pPr>
              <w:ind w:left="60" w:right="60"/>
              <w:jc w:val="center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-month</w:t>
            </w:r>
          </w:p>
        </w:tc>
      </w:tr>
      <w:tr w:rsidR="00375085" w14:paraId="3A097754" w14:textId="77777777" w:rsidTr="00C862B5">
        <w:trPr>
          <w:trHeight w:val="255"/>
        </w:trPr>
        <w:tc>
          <w:tcPr>
            <w:tcW w:w="2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CEA40" w14:textId="77777777" w:rsidR="00375085" w:rsidRDefault="00375085" w:rsidP="00C862B5">
            <w:pPr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382FA" w14:textId="77777777" w:rsidR="00375085" w:rsidRDefault="00375085" w:rsidP="00C862B5">
            <w:pPr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46F9C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A95C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FDE09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5DFB5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CD77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163E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801FE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57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1535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6802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E37D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0583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52985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6B09A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1E341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81041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446B5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</w:t>
            </w:r>
          </w:p>
        </w:tc>
      </w:tr>
      <w:tr w:rsidR="00375085" w14:paraId="4CBA35DD" w14:textId="77777777" w:rsidTr="00C862B5">
        <w:trPr>
          <w:trHeight w:val="2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3A8BC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1.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CF84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Persecutory ideat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CCC27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0B548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75F13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74686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96EBA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9AC90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DE5BC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31378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EC8F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6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FE167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6FF1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3F011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D7B3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BD76C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4352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2117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7</w:t>
            </w:r>
          </w:p>
        </w:tc>
      </w:tr>
      <w:tr w:rsidR="00375085" w14:paraId="075DC329" w14:textId="77777777" w:rsidTr="00C862B5">
        <w:trPr>
          <w:trHeight w:val="2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1363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2.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9375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Bizarre experienc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CE54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4215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026F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D2647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25659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76507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BAF6F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612C2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A89B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2519A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6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1613A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D792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9CC49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EFAF6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EA58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1170B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</w:tr>
      <w:tr w:rsidR="00375085" w14:paraId="5EA06F2F" w14:textId="77777777" w:rsidTr="00C862B5">
        <w:trPr>
          <w:trHeight w:val="2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4BE4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3.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4A77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Perceptual Abnormaliti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8B1B5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638CF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E1EB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C1655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1B742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04CE6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2D903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C3089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F001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1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24F3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6A071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5DB4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91C0A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573CB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7E326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20FAE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3</w:t>
            </w:r>
          </w:p>
        </w:tc>
      </w:tr>
      <w:tr w:rsidR="00375085" w14:paraId="29B11AB4" w14:textId="77777777" w:rsidTr="00C862B5">
        <w:trPr>
          <w:trHeight w:val="2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64A5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4.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EFDD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Unrealit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F6B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352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8EF61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4458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B945E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7DBED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DDA7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01F3E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B639E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972E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AAF5B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63E46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6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00C5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5A09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DC42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49F5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0</w:t>
            </w:r>
          </w:p>
        </w:tc>
      </w:tr>
      <w:tr w:rsidR="00375085" w14:paraId="4D1ED0E8" w14:textId="77777777" w:rsidTr="00C862B5">
        <w:trPr>
          <w:trHeight w:val="2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A464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5.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6F84C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Numbness/ disconnectednes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041AA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109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582F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CC90F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A10F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92593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35670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7DEF3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10F6F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9D22A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081FB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7432A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78F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6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4E23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6121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11E9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</w:tr>
      <w:tr w:rsidR="00375085" w14:paraId="53442940" w14:textId="77777777" w:rsidTr="00C862B5">
        <w:trPr>
          <w:trHeight w:val="2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1368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6.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1E7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Memory blank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DF9F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B70EB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7A857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1B13A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8CA9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6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4556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EF92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B3A4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F814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0684C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E193B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ABC4F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EE4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E46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62001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673C5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8</w:t>
            </w:r>
          </w:p>
        </w:tc>
      </w:tr>
      <w:tr w:rsidR="00375085" w14:paraId="79315798" w14:textId="77777777" w:rsidTr="00C862B5">
        <w:trPr>
          <w:trHeight w:val="240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F7089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7.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D3461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Zone-ou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F236A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597F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C3B9F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81E79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5EE62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70B0E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FEFAE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A6A5" w14:textId="77777777" w:rsidR="00375085" w:rsidRDefault="00375085" w:rsidP="00C862B5">
            <w:pPr>
              <w:ind w:left="60" w:right="60"/>
              <w:rPr>
                <w:color w:val="010205"/>
                <w:sz w:val="20"/>
                <w:szCs w:val="20"/>
                <w:highlight w:val="white"/>
              </w:rPr>
            </w:pPr>
            <w:r>
              <w:rPr>
                <w:color w:val="010205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103C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3B73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CEF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98C4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6C3B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E904F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2D7D9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6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FA609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</w:tr>
      <w:tr w:rsidR="00375085" w14:paraId="78B6AA39" w14:textId="77777777" w:rsidTr="00C862B5">
        <w:trPr>
          <w:trHeight w:val="240"/>
        </w:trPr>
        <w:tc>
          <w:tcPr>
            <w:tcW w:w="2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687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8.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7706E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Vivid internal world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110E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1C800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2ABC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59E6E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BBC5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983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13F11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D4006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--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DFFA4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6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53222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1305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2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892AE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02103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F370D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3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FA1B8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4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C124B" w14:textId="77777777" w:rsidR="00375085" w:rsidRDefault="00375085" w:rsidP="00C862B5">
            <w:pPr>
              <w:ind w:left="60" w:right="60"/>
              <w:rPr>
                <w:color w:val="212121"/>
                <w:sz w:val="20"/>
                <w:szCs w:val="20"/>
                <w:highlight w:val="white"/>
              </w:rPr>
            </w:pPr>
            <w:r>
              <w:rPr>
                <w:color w:val="212121"/>
                <w:sz w:val="20"/>
                <w:szCs w:val="20"/>
                <w:highlight w:val="white"/>
              </w:rPr>
              <w:t>0.56</w:t>
            </w:r>
          </w:p>
        </w:tc>
      </w:tr>
    </w:tbl>
    <w:p w14:paraId="12AD4AE4" w14:textId="77777777" w:rsidR="00375085" w:rsidRDefault="00375085" w:rsidP="00375085">
      <w:pPr>
        <w:rPr>
          <w:color w:val="212121"/>
          <w:sz w:val="20"/>
          <w:szCs w:val="20"/>
          <w:highlight w:val="white"/>
        </w:rPr>
      </w:pPr>
      <w:r>
        <w:rPr>
          <w:i/>
          <w:color w:val="212121"/>
          <w:sz w:val="20"/>
          <w:szCs w:val="20"/>
          <w:highlight w:val="white"/>
        </w:rPr>
        <w:t>Note.</w:t>
      </w:r>
      <w:r>
        <w:rPr>
          <w:color w:val="212121"/>
          <w:sz w:val="20"/>
          <w:szCs w:val="20"/>
          <w:highlight w:val="white"/>
        </w:rPr>
        <w:t xml:space="preserve"> All correlations are significant at </w:t>
      </w:r>
      <w:r>
        <w:rPr>
          <w:i/>
          <w:color w:val="212121"/>
          <w:sz w:val="20"/>
          <w:szCs w:val="20"/>
          <w:highlight w:val="white"/>
        </w:rPr>
        <w:t>p &lt;</w:t>
      </w:r>
      <w:r>
        <w:rPr>
          <w:color w:val="212121"/>
          <w:sz w:val="20"/>
          <w:szCs w:val="20"/>
          <w:highlight w:val="white"/>
        </w:rPr>
        <w:t xml:space="preserve"> 0.001.</w:t>
      </w:r>
    </w:p>
    <w:p w14:paraId="1D1EBBD0" w14:textId="77777777" w:rsidR="00375085" w:rsidRDefault="00375085" w:rsidP="00375085">
      <w:pPr>
        <w:rPr>
          <w:color w:val="212121"/>
          <w:highlight w:val="white"/>
        </w:rPr>
      </w:pPr>
    </w:p>
    <w:p w14:paraId="3B18A338" w14:textId="77777777" w:rsidR="00DF0790" w:rsidRDefault="00DF0790"/>
    <w:sectPr w:rsidR="00DF079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DD172" w14:textId="77777777" w:rsidR="00377E1F" w:rsidRDefault="00377E1F" w:rsidP="00221581">
      <w:r>
        <w:separator/>
      </w:r>
    </w:p>
  </w:endnote>
  <w:endnote w:type="continuationSeparator" w:id="0">
    <w:p w14:paraId="1C4613CA" w14:textId="77777777" w:rsidR="00377E1F" w:rsidRDefault="00377E1F" w:rsidP="00221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D49763" w14:textId="77777777" w:rsidR="00235FAD" w:rsidRDefault="00235F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2064C" w14:textId="77777777" w:rsidR="00235FAD" w:rsidRDefault="00235F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BE113C" w14:textId="77777777" w:rsidR="00235FAD" w:rsidRDefault="00235F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D623EB" w14:textId="77777777" w:rsidR="00377E1F" w:rsidRDefault="00377E1F" w:rsidP="00221581">
      <w:r>
        <w:separator/>
      </w:r>
    </w:p>
  </w:footnote>
  <w:footnote w:type="continuationSeparator" w:id="0">
    <w:p w14:paraId="61A1BEEC" w14:textId="77777777" w:rsidR="00377E1F" w:rsidRDefault="00377E1F" w:rsidP="002215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57001302"/>
      <w:docPartObj>
        <w:docPartGallery w:val="Page Numbers (Top of Page)"/>
        <w:docPartUnique/>
      </w:docPartObj>
    </w:sdtPr>
    <w:sdtContent>
      <w:p w14:paraId="6DF54E32" w14:textId="1DE41229" w:rsidR="00235FAD" w:rsidRDefault="00235FAD" w:rsidP="002B63F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AD6D7" w14:textId="77777777" w:rsidR="00235FAD" w:rsidRDefault="00235FAD" w:rsidP="00235FA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1543612"/>
      <w:docPartObj>
        <w:docPartGallery w:val="Page Numbers (Top of Page)"/>
        <w:docPartUnique/>
      </w:docPartObj>
    </w:sdtPr>
    <w:sdtContent>
      <w:p w14:paraId="6485B23F" w14:textId="4101CC17" w:rsidR="00235FAD" w:rsidRDefault="00235FAD" w:rsidP="002B63F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17C9C5" w14:textId="68FAB9FE" w:rsidR="00DF0790" w:rsidRDefault="00000000" w:rsidP="00235FAD">
    <w:pPr>
      <w:tabs>
        <w:tab w:val="right" w:pos="9210"/>
      </w:tabs>
      <w:ind w:right="360"/>
    </w:pPr>
    <w:r>
      <w:t>LATENT PROFILES OF PSYCHOSIS &amp; DISSOCI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91D279" w14:textId="77777777" w:rsidR="00235FAD" w:rsidRDefault="00235F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085"/>
    <w:rsid w:val="00013C9A"/>
    <w:rsid w:val="000252BC"/>
    <w:rsid w:val="00025879"/>
    <w:rsid w:val="00043211"/>
    <w:rsid w:val="00044289"/>
    <w:rsid w:val="00046617"/>
    <w:rsid w:val="00052EB6"/>
    <w:rsid w:val="00073F1D"/>
    <w:rsid w:val="000A155C"/>
    <w:rsid w:val="000D3F3C"/>
    <w:rsid w:val="001077B1"/>
    <w:rsid w:val="0014017C"/>
    <w:rsid w:val="001459CD"/>
    <w:rsid w:val="001517B7"/>
    <w:rsid w:val="00154378"/>
    <w:rsid w:val="0016102E"/>
    <w:rsid w:val="00191EB4"/>
    <w:rsid w:val="001D1569"/>
    <w:rsid w:val="001D4680"/>
    <w:rsid w:val="001D65DA"/>
    <w:rsid w:val="00202843"/>
    <w:rsid w:val="00215160"/>
    <w:rsid w:val="00221581"/>
    <w:rsid w:val="00222E41"/>
    <w:rsid w:val="002353C0"/>
    <w:rsid w:val="00235CD8"/>
    <w:rsid w:val="00235FAD"/>
    <w:rsid w:val="00251310"/>
    <w:rsid w:val="002845C1"/>
    <w:rsid w:val="002A35FB"/>
    <w:rsid w:val="002E21DE"/>
    <w:rsid w:val="002E5CAB"/>
    <w:rsid w:val="00301134"/>
    <w:rsid w:val="0032715A"/>
    <w:rsid w:val="00332C54"/>
    <w:rsid w:val="00333586"/>
    <w:rsid w:val="00346E36"/>
    <w:rsid w:val="003538D9"/>
    <w:rsid w:val="00354E1D"/>
    <w:rsid w:val="003567C9"/>
    <w:rsid w:val="00374B51"/>
    <w:rsid w:val="00375085"/>
    <w:rsid w:val="00377E1F"/>
    <w:rsid w:val="00387AA1"/>
    <w:rsid w:val="00394BEA"/>
    <w:rsid w:val="003D00B0"/>
    <w:rsid w:val="003E39E9"/>
    <w:rsid w:val="003F5A55"/>
    <w:rsid w:val="00401828"/>
    <w:rsid w:val="0041363C"/>
    <w:rsid w:val="00421C58"/>
    <w:rsid w:val="004437C7"/>
    <w:rsid w:val="004450CF"/>
    <w:rsid w:val="00482890"/>
    <w:rsid w:val="004A119B"/>
    <w:rsid w:val="004A5A95"/>
    <w:rsid w:val="004C3E35"/>
    <w:rsid w:val="004D3C51"/>
    <w:rsid w:val="00515E8A"/>
    <w:rsid w:val="005249AD"/>
    <w:rsid w:val="0053643E"/>
    <w:rsid w:val="00542ACF"/>
    <w:rsid w:val="00542C8C"/>
    <w:rsid w:val="0054314F"/>
    <w:rsid w:val="0055703D"/>
    <w:rsid w:val="00577FE4"/>
    <w:rsid w:val="00597DCA"/>
    <w:rsid w:val="005A4936"/>
    <w:rsid w:val="005A6FE9"/>
    <w:rsid w:val="005B2551"/>
    <w:rsid w:val="005B62C2"/>
    <w:rsid w:val="005E2B96"/>
    <w:rsid w:val="005F0FE3"/>
    <w:rsid w:val="00601751"/>
    <w:rsid w:val="0060430F"/>
    <w:rsid w:val="00612457"/>
    <w:rsid w:val="00613BD1"/>
    <w:rsid w:val="006210A6"/>
    <w:rsid w:val="006475C8"/>
    <w:rsid w:val="00647FD4"/>
    <w:rsid w:val="00657D7F"/>
    <w:rsid w:val="0067483B"/>
    <w:rsid w:val="00677112"/>
    <w:rsid w:val="006B1E88"/>
    <w:rsid w:val="006C0687"/>
    <w:rsid w:val="006D09F0"/>
    <w:rsid w:val="006E214D"/>
    <w:rsid w:val="006E312E"/>
    <w:rsid w:val="006E479C"/>
    <w:rsid w:val="006F3B37"/>
    <w:rsid w:val="0074174B"/>
    <w:rsid w:val="00763D50"/>
    <w:rsid w:val="00784BF8"/>
    <w:rsid w:val="00792B2F"/>
    <w:rsid w:val="007B58F7"/>
    <w:rsid w:val="007B7DC1"/>
    <w:rsid w:val="007C36B5"/>
    <w:rsid w:val="007C6EEC"/>
    <w:rsid w:val="007D0F95"/>
    <w:rsid w:val="007D109D"/>
    <w:rsid w:val="007D1273"/>
    <w:rsid w:val="00803BB8"/>
    <w:rsid w:val="00804C38"/>
    <w:rsid w:val="00861D8B"/>
    <w:rsid w:val="00865812"/>
    <w:rsid w:val="0087212A"/>
    <w:rsid w:val="00885010"/>
    <w:rsid w:val="0088575D"/>
    <w:rsid w:val="00892D53"/>
    <w:rsid w:val="0089366C"/>
    <w:rsid w:val="008A781C"/>
    <w:rsid w:val="008B574E"/>
    <w:rsid w:val="008C7BD9"/>
    <w:rsid w:val="008E7780"/>
    <w:rsid w:val="00920073"/>
    <w:rsid w:val="009428C8"/>
    <w:rsid w:val="0098224B"/>
    <w:rsid w:val="009B1A83"/>
    <w:rsid w:val="009B2C8B"/>
    <w:rsid w:val="009C0AB6"/>
    <w:rsid w:val="009C1F42"/>
    <w:rsid w:val="00A055B3"/>
    <w:rsid w:val="00A148D1"/>
    <w:rsid w:val="00A15F91"/>
    <w:rsid w:val="00A44BE1"/>
    <w:rsid w:val="00A61316"/>
    <w:rsid w:val="00A646C4"/>
    <w:rsid w:val="00A70C10"/>
    <w:rsid w:val="00A72E0B"/>
    <w:rsid w:val="00A74542"/>
    <w:rsid w:val="00A75D34"/>
    <w:rsid w:val="00A82BD1"/>
    <w:rsid w:val="00A90F42"/>
    <w:rsid w:val="00AA229F"/>
    <w:rsid w:val="00AA5539"/>
    <w:rsid w:val="00AA684C"/>
    <w:rsid w:val="00AB543F"/>
    <w:rsid w:val="00AB7882"/>
    <w:rsid w:val="00AC155F"/>
    <w:rsid w:val="00AC5119"/>
    <w:rsid w:val="00AD2B73"/>
    <w:rsid w:val="00AD2FD5"/>
    <w:rsid w:val="00AE02EB"/>
    <w:rsid w:val="00B33544"/>
    <w:rsid w:val="00B35A95"/>
    <w:rsid w:val="00B35F60"/>
    <w:rsid w:val="00B4554C"/>
    <w:rsid w:val="00B900E3"/>
    <w:rsid w:val="00B93514"/>
    <w:rsid w:val="00BA6301"/>
    <w:rsid w:val="00BF0BB5"/>
    <w:rsid w:val="00BF0CF8"/>
    <w:rsid w:val="00BF7681"/>
    <w:rsid w:val="00C069B1"/>
    <w:rsid w:val="00C13D8A"/>
    <w:rsid w:val="00C22D2C"/>
    <w:rsid w:val="00C27FC7"/>
    <w:rsid w:val="00C43ECB"/>
    <w:rsid w:val="00C873DF"/>
    <w:rsid w:val="00C90D42"/>
    <w:rsid w:val="00C91EAA"/>
    <w:rsid w:val="00CA696C"/>
    <w:rsid w:val="00CC1EE0"/>
    <w:rsid w:val="00CC1F9D"/>
    <w:rsid w:val="00CD5C96"/>
    <w:rsid w:val="00CF7BCE"/>
    <w:rsid w:val="00D157E0"/>
    <w:rsid w:val="00D223C4"/>
    <w:rsid w:val="00D6032B"/>
    <w:rsid w:val="00D631EE"/>
    <w:rsid w:val="00D65BE8"/>
    <w:rsid w:val="00D8382B"/>
    <w:rsid w:val="00DB5188"/>
    <w:rsid w:val="00DF0790"/>
    <w:rsid w:val="00E12E3C"/>
    <w:rsid w:val="00E1323D"/>
    <w:rsid w:val="00E32A18"/>
    <w:rsid w:val="00E62C95"/>
    <w:rsid w:val="00E67564"/>
    <w:rsid w:val="00E74562"/>
    <w:rsid w:val="00E81259"/>
    <w:rsid w:val="00EB09D4"/>
    <w:rsid w:val="00EB60A7"/>
    <w:rsid w:val="00ED661B"/>
    <w:rsid w:val="00EE445F"/>
    <w:rsid w:val="00F30DCC"/>
    <w:rsid w:val="00F30E24"/>
    <w:rsid w:val="00F513AD"/>
    <w:rsid w:val="00F61654"/>
    <w:rsid w:val="00F632A4"/>
    <w:rsid w:val="00F65ED9"/>
    <w:rsid w:val="00F73989"/>
    <w:rsid w:val="00FA3195"/>
    <w:rsid w:val="00FB4938"/>
    <w:rsid w:val="00FB5608"/>
    <w:rsid w:val="00FC5B72"/>
    <w:rsid w:val="00FD4348"/>
    <w:rsid w:val="00FE32CA"/>
    <w:rsid w:val="00FE4B46"/>
    <w:rsid w:val="00FF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3BB9F0"/>
  <w14:defaultImageDpi w14:val="32767"/>
  <w15:chartTrackingRefBased/>
  <w15:docId w15:val="{754A6567-D7F8-4748-B718-29B7342E5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 (Body CS)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5085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15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1581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15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581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35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Yu</dc:creator>
  <cp:keywords/>
  <dc:description/>
  <cp:lastModifiedBy>YU, Ho Wang Bryan</cp:lastModifiedBy>
  <cp:revision>50</cp:revision>
  <dcterms:created xsi:type="dcterms:W3CDTF">2024-09-05T01:19:00Z</dcterms:created>
  <dcterms:modified xsi:type="dcterms:W3CDTF">2025-08-15T09:46:00Z</dcterms:modified>
</cp:coreProperties>
</file>